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763E98" w14:textId="318EE54D" w:rsidR="00F402D8" w:rsidRPr="00F402D8" w:rsidRDefault="00654E8F" w:rsidP="00F402D8">
      <w:pPr>
        <w:pStyle w:val="Otsikko1"/>
        <w:numPr>
          <w:ilvl w:val="0"/>
          <w:numId w:val="0"/>
        </w:numPr>
        <w:ind w:left="567" w:hanging="567"/>
        <w:rPr>
          <w:highlight w:val="yellow"/>
        </w:rPr>
      </w:pPr>
      <w:r w:rsidRPr="00F402D8">
        <w:t>Supplementary Data</w:t>
      </w:r>
      <w:r w:rsidR="00F402D8" w:rsidRPr="00F402D8">
        <w:t xml:space="preserve"> 1</w:t>
      </w:r>
      <w:r w:rsidR="00F402D8">
        <w:t>.</w:t>
      </w:r>
      <w:r w:rsidR="00F402D8" w:rsidRPr="00F402D8">
        <w:t xml:space="preserve"> Detection of hepatotoxins by non-competitive immunoassay     </w:t>
      </w:r>
    </w:p>
    <w:p w14:paraId="584C3239" w14:textId="77777777" w:rsidR="00F402D8" w:rsidRPr="00A92DAE" w:rsidRDefault="00F402D8" w:rsidP="00F402D8">
      <w:pPr>
        <w:jc w:val="both"/>
      </w:pPr>
      <w:r w:rsidRPr="00A92DAE">
        <w:t>The modified non-competitive immunoassay for microcystin/nodularin (Akter et al., 2016) was performed as follows:</w:t>
      </w:r>
      <w:r>
        <w:t xml:space="preserve"> </w:t>
      </w:r>
      <w:r w:rsidRPr="00A92DAE">
        <w:t>25 µL of reagent water (for blank measurement), microcystin-LR standard solution (0.01 to 100 µg L</w:t>
      </w:r>
      <w:r w:rsidRPr="00A92DAE">
        <w:rPr>
          <w:vertAlign w:val="superscript"/>
        </w:rPr>
        <w:t>-1</w:t>
      </w:r>
      <w:r w:rsidRPr="00A92DAE">
        <w:t>, prepared in reagent water, certified microcystin-LR calibration solution obtained from the National Research Council of Canada), or diluted sediment extracts were added to prewashed streptavidin-coated wells (</w:t>
      </w:r>
      <w:proofErr w:type="spellStart"/>
      <w:r w:rsidRPr="00A92DAE">
        <w:t>Kaivogen</w:t>
      </w:r>
      <w:proofErr w:type="spellEnd"/>
      <w:r w:rsidRPr="00A92DAE">
        <w:t xml:space="preserve"> Oy, Finland). For blank measurements 16 replicate wells and for standards and samples duplicate wells were used. Reagent mixture containing all other assay components (biotinylated anti-ADDA antibody 1 µg mL</w:t>
      </w:r>
      <w:r w:rsidRPr="00A92DAE">
        <w:rPr>
          <w:vertAlign w:val="superscript"/>
        </w:rPr>
        <w:t>-1</w:t>
      </w:r>
      <w:r w:rsidRPr="00A92DAE">
        <w:t xml:space="preserve"> (Enzo Life Sciences Inc., USA), anti-immunocomplex </w:t>
      </w:r>
      <w:proofErr w:type="spellStart"/>
      <w:r w:rsidRPr="00A92DAE">
        <w:t>ScFv</w:t>
      </w:r>
      <w:proofErr w:type="spellEnd"/>
      <w:r w:rsidRPr="00A92DAE">
        <w:t>-alkaline phosphatase SA51D1 1 µg mL</w:t>
      </w:r>
      <w:r w:rsidRPr="00A92DAE">
        <w:rPr>
          <w:vertAlign w:val="superscript"/>
        </w:rPr>
        <w:t>-1</w:t>
      </w:r>
      <w:r w:rsidRPr="00A92DAE">
        <w:t xml:space="preserve"> (University of Turku, Finland) and bacterial anti-alkaline phosphatase polyclonal antibody 0.5 µg mL</w:t>
      </w:r>
      <w:r w:rsidRPr="00A92DAE">
        <w:rPr>
          <w:vertAlign w:val="superscript"/>
        </w:rPr>
        <w:t xml:space="preserve">-1 </w:t>
      </w:r>
      <w:r w:rsidRPr="00A92DAE">
        <w:t>(</w:t>
      </w:r>
      <w:proofErr w:type="spellStart"/>
      <w:r w:rsidRPr="00A92DAE">
        <w:t>LifeSpan</w:t>
      </w:r>
      <w:proofErr w:type="spellEnd"/>
      <w:r w:rsidRPr="00A92DAE">
        <w:t xml:space="preserve"> Biosciences, Inc., USA) labelled with europium at the University of Turku) were added to each well as 50 µL, making the final reaction volume 75 µL. The plates were incubated for 1 h with slow shaking followed by four washes. Finally, 200 µL of Europium fluorescence intensifier solution (</w:t>
      </w:r>
      <w:proofErr w:type="spellStart"/>
      <w:r w:rsidRPr="00A92DAE">
        <w:t>Kaivogen</w:t>
      </w:r>
      <w:proofErr w:type="spellEnd"/>
      <w:r w:rsidRPr="00A92DAE">
        <w:t xml:space="preserve"> Oy, Finland) was added to each well and after a 10 min incubation as above, time-resolved fluorescence signal of europium was measured using a Victor 1420 Multilabel Counter (</w:t>
      </w:r>
      <w:proofErr w:type="spellStart"/>
      <w:r w:rsidRPr="00A92DAE">
        <w:t>Wallac</w:t>
      </w:r>
      <w:proofErr w:type="spellEnd"/>
      <w:r w:rsidRPr="00A92DAE">
        <w:t>/PerkinElmer Life Sciences, USA). The detection limit (expressed in microcystin-LR equivalents) of the immunoassay was 0.04 µg L</w:t>
      </w:r>
      <w:r w:rsidRPr="00A92DAE">
        <w:rPr>
          <w:vertAlign w:val="superscript"/>
        </w:rPr>
        <w:t>-1</w:t>
      </w:r>
      <w:r w:rsidRPr="00A92DAE">
        <w:t>, based on the average + 3 SD (standard deviation) of blank measurements (16</w:t>
      </w:r>
      <w:r>
        <w:t xml:space="preserve"> </w:t>
      </w:r>
      <w:r w:rsidRPr="00A92DAE">
        <w:t xml:space="preserve">replicates). </w:t>
      </w:r>
    </w:p>
    <w:p w14:paraId="7E2F88D9" w14:textId="77777777" w:rsidR="00F402D8" w:rsidRPr="00D47D3D" w:rsidRDefault="00F402D8" w:rsidP="00F402D8">
      <w:pPr>
        <w:jc w:val="both"/>
        <w:rPr>
          <w:rFonts w:eastAsia="Times New Roman" w:cs="Times New Roman"/>
          <w:szCs w:val="24"/>
          <w:lang w:eastAsia="fi-FI"/>
        </w:rPr>
      </w:pPr>
      <w:r w:rsidRPr="00A92DAE">
        <w:t>The nodularin</w:t>
      </w:r>
      <w:r>
        <w:t>-</w:t>
      </w:r>
      <w:r w:rsidRPr="00A92DAE">
        <w:t xml:space="preserve">specific immunoassay protocol was </w:t>
      </w:r>
      <w:proofErr w:type="gramStart"/>
      <w:r w:rsidRPr="00A92DAE">
        <w:t xml:space="preserve">similar </w:t>
      </w:r>
      <w:r>
        <w:t>to</w:t>
      </w:r>
      <w:proofErr w:type="gramEnd"/>
      <w:r w:rsidRPr="00A92DAE">
        <w:t xml:space="preserve"> described above except that nodularin- R was used as standard and anti-immunocomplex </w:t>
      </w:r>
      <w:proofErr w:type="spellStart"/>
      <w:r w:rsidRPr="00A92DAE">
        <w:t>ScFv</w:t>
      </w:r>
      <w:proofErr w:type="spellEnd"/>
      <w:r w:rsidRPr="00A92DAE">
        <w:t>-alkaline phosphatase SA32C11 (Akter et al., 2017) was used instead of SA51D1. The detection limit (expressed in nodularin-R equivalents) of the immunoassay was 0.011 µg L</w:t>
      </w:r>
      <w:r w:rsidRPr="00A92DAE">
        <w:rPr>
          <w:vertAlign w:val="superscript"/>
        </w:rPr>
        <w:t>-1</w:t>
      </w:r>
      <w:r w:rsidRPr="00A92DAE">
        <w:t>, based on the average + 3 SD of blank measurements (17 replicates).</w:t>
      </w:r>
    </w:p>
    <w:p w14:paraId="7BE6B8A6" w14:textId="77777777" w:rsidR="00F402D8" w:rsidRDefault="00F402D8" w:rsidP="00F402D8">
      <w:pPr>
        <w:pStyle w:val="Otsikko1"/>
        <w:numPr>
          <w:ilvl w:val="0"/>
          <w:numId w:val="0"/>
        </w:numPr>
        <w:ind w:left="567" w:hanging="567"/>
      </w:pPr>
    </w:p>
    <w:p w14:paraId="7BD973B7" w14:textId="77777777" w:rsidR="00F402D8" w:rsidRDefault="00F402D8" w:rsidP="00F402D8">
      <w:pPr>
        <w:pStyle w:val="Otsikko1"/>
        <w:numPr>
          <w:ilvl w:val="0"/>
          <w:numId w:val="0"/>
        </w:numPr>
        <w:ind w:left="567" w:hanging="567"/>
      </w:pPr>
    </w:p>
    <w:p w14:paraId="0A2518EB" w14:textId="77777777" w:rsidR="00F402D8" w:rsidRDefault="00F402D8" w:rsidP="00F402D8">
      <w:pPr>
        <w:pStyle w:val="Otsikko1"/>
        <w:numPr>
          <w:ilvl w:val="0"/>
          <w:numId w:val="0"/>
        </w:numPr>
        <w:ind w:left="567" w:hanging="567"/>
      </w:pPr>
    </w:p>
    <w:p w14:paraId="5AC74964" w14:textId="77777777" w:rsidR="00F402D8" w:rsidRDefault="00F402D8" w:rsidP="00F402D8">
      <w:pPr>
        <w:pStyle w:val="Otsikko1"/>
        <w:numPr>
          <w:ilvl w:val="0"/>
          <w:numId w:val="0"/>
        </w:numPr>
        <w:ind w:left="567" w:hanging="567"/>
      </w:pPr>
    </w:p>
    <w:p w14:paraId="74C72CFD" w14:textId="77777777" w:rsidR="00F402D8" w:rsidRDefault="00F402D8" w:rsidP="00F402D8">
      <w:pPr>
        <w:pStyle w:val="Otsikko1"/>
        <w:numPr>
          <w:ilvl w:val="0"/>
          <w:numId w:val="0"/>
        </w:numPr>
        <w:ind w:left="567" w:hanging="567"/>
      </w:pPr>
    </w:p>
    <w:p w14:paraId="18C573E8" w14:textId="77777777" w:rsidR="00F402D8" w:rsidRDefault="00F402D8" w:rsidP="00F402D8">
      <w:pPr>
        <w:pStyle w:val="Otsikko1"/>
        <w:numPr>
          <w:ilvl w:val="0"/>
          <w:numId w:val="0"/>
        </w:numPr>
        <w:ind w:left="567" w:hanging="567"/>
      </w:pPr>
    </w:p>
    <w:p w14:paraId="0E567AC3" w14:textId="77777777" w:rsidR="00F402D8" w:rsidRDefault="00F402D8" w:rsidP="00F402D8">
      <w:pPr>
        <w:pStyle w:val="Otsikko1"/>
        <w:numPr>
          <w:ilvl w:val="0"/>
          <w:numId w:val="0"/>
        </w:numPr>
        <w:ind w:left="567" w:hanging="567"/>
      </w:pPr>
    </w:p>
    <w:p w14:paraId="53814D84" w14:textId="77777777" w:rsidR="00F402D8" w:rsidRDefault="00F402D8" w:rsidP="00F402D8">
      <w:pPr>
        <w:pStyle w:val="Otsikko1"/>
        <w:numPr>
          <w:ilvl w:val="0"/>
          <w:numId w:val="0"/>
        </w:numPr>
        <w:ind w:left="567" w:hanging="567"/>
      </w:pPr>
    </w:p>
    <w:p w14:paraId="4B5DA079" w14:textId="77777777" w:rsidR="00F402D8" w:rsidRDefault="00F402D8" w:rsidP="00F402D8">
      <w:pPr>
        <w:pStyle w:val="Otsikko1"/>
        <w:numPr>
          <w:ilvl w:val="0"/>
          <w:numId w:val="0"/>
        </w:numPr>
        <w:ind w:left="567" w:hanging="567"/>
      </w:pPr>
    </w:p>
    <w:p w14:paraId="3A48932B" w14:textId="77777777" w:rsidR="00F402D8" w:rsidRDefault="00F402D8" w:rsidP="00F402D8">
      <w:pPr>
        <w:pStyle w:val="Otsikko1"/>
        <w:numPr>
          <w:ilvl w:val="0"/>
          <w:numId w:val="0"/>
        </w:numPr>
        <w:ind w:left="567" w:hanging="567"/>
      </w:pPr>
    </w:p>
    <w:p w14:paraId="548E35FA" w14:textId="77777777" w:rsidR="00F402D8" w:rsidRDefault="00F402D8" w:rsidP="00F402D8">
      <w:pPr>
        <w:pStyle w:val="Otsikko1"/>
        <w:numPr>
          <w:ilvl w:val="0"/>
          <w:numId w:val="0"/>
        </w:numPr>
        <w:ind w:left="567" w:hanging="567"/>
      </w:pPr>
    </w:p>
    <w:p w14:paraId="5690B892" w14:textId="55307EE8" w:rsidR="00F402D8" w:rsidRPr="00BA509C" w:rsidRDefault="00F402D8" w:rsidP="00F402D8">
      <w:pPr>
        <w:jc w:val="both"/>
        <w:rPr>
          <w:rFonts w:cs="Times New Roman"/>
          <w:szCs w:val="24"/>
        </w:rPr>
      </w:pPr>
      <w:bookmarkStart w:id="0" w:name="_Hlk65851068"/>
      <w:r w:rsidRPr="00F402D8">
        <w:rPr>
          <w:rFonts w:cs="Times New Roman"/>
          <w:b/>
          <w:bCs/>
          <w:szCs w:val="24"/>
        </w:rPr>
        <w:lastRenderedPageBreak/>
        <w:t>Supplementary Table 1</w:t>
      </w:r>
      <w:r>
        <w:rPr>
          <w:rFonts w:cs="Times New Roman"/>
          <w:b/>
          <w:bCs/>
          <w:szCs w:val="24"/>
        </w:rPr>
        <w:t>.</w:t>
      </w:r>
      <w:r w:rsidRPr="00F402D8">
        <w:rPr>
          <w:rFonts w:cs="Times New Roman"/>
          <w:b/>
          <w:bCs/>
          <w:szCs w:val="24"/>
        </w:rPr>
        <w:t xml:space="preserve"> </w:t>
      </w:r>
      <w:r w:rsidRPr="0068415C">
        <w:rPr>
          <w:rFonts w:cs="Times New Roman"/>
          <w:szCs w:val="24"/>
        </w:rPr>
        <w:t xml:space="preserve">Correlation of the two open sea sediment cores taken from station LL7 and the ages of the correlated depth layers in core LL7-2019. The ages are based on a CRS model by </w:t>
      </w:r>
      <w:proofErr w:type="spellStart"/>
      <w:r w:rsidRPr="0068415C">
        <w:rPr>
          <w:rFonts w:cs="Times New Roman"/>
          <w:szCs w:val="24"/>
        </w:rPr>
        <w:t>Kremp</w:t>
      </w:r>
      <w:proofErr w:type="spellEnd"/>
      <w:r w:rsidRPr="0068415C">
        <w:rPr>
          <w:rFonts w:cs="Times New Roman"/>
          <w:szCs w:val="24"/>
        </w:rPr>
        <w:t xml:space="preserve"> et al. (2018), available until the depth of 16 cm in the</w:t>
      </w:r>
      <w:r>
        <w:rPr>
          <w:rFonts w:cs="Times New Roman"/>
          <w:szCs w:val="24"/>
        </w:rPr>
        <w:t xml:space="preserve"> LL7-2015 core, corresponding to </w:t>
      </w:r>
      <w:r w:rsidRPr="00C26A63">
        <w:rPr>
          <w:rFonts w:cs="Times New Roman"/>
          <w:szCs w:val="24"/>
        </w:rPr>
        <w:t>12 cm</w:t>
      </w:r>
      <w:r>
        <w:rPr>
          <w:rFonts w:cs="Times New Roman"/>
          <w:szCs w:val="24"/>
        </w:rPr>
        <w:t xml:space="preserve"> in the LL7-2019 core</w:t>
      </w:r>
      <w:r w:rsidRPr="00C26A63">
        <w:rPr>
          <w:rFonts w:cs="Times New Roman"/>
          <w:szCs w:val="24"/>
        </w:rPr>
        <w:t xml:space="preserve">. The ages </w:t>
      </w:r>
      <w:r>
        <w:rPr>
          <w:rFonts w:cs="Times New Roman"/>
          <w:szCs w:val="24"/>
        </w:rPr>
        <w:t xml:space="preserve">of deeper sediment layers </w:t>
      </w:r>
      <w:r w:rsidRPr="00C26A63">
        <w:rPr>
          <w:rFonts w:cs="Times New Roman"/>
          <w:szCs w:val="24"/>
        </w:rPr>
        <w:t xml:space="preserve">are based on assumption of constant linear sedimentation rate indicated with </w:t>
      </w:r>
      <w:r w:rsidRPr="00C26A63">
        <w:rPr>
          <w:rFonts w:cs="Times New Roman"/>
          <w:i/>
          <w:iCs/>
          <w:color w:val="808080" w:themeColor="background1" w:themeShade="80"/>
          <w:szCs w:val="24"/>
        </w:rPr>
        <w:t>gray and italic</w:t>
      </w:r>
      <w:r>
        <w:rPr>
          <w:rFonts w:cs="Times New Roman"/>
          <w:i/>
          <w:iCs/>
          <w:szCs w:val="24"/>
        </w:rPr>
        <w:t>.</w:t>
      </w:r>
    </w:p>
    <w:p w14:paraId="0905AAB5" w14:textId="77777777" w:rsidR="00F402D8" w:rsidRDefault="00F402D8" w:rsidP="00F402D8"/>
    <w:tbl>
      <w:tblPr>
        <w:tblW w:w="0" w:type="auto"/>
        <w:tblLook w:val="0600" w:firstRow="0" w:lastRow="0" w:firstColumn="0" w:lastColumn="0" w:noHBand="1" w:noVBand="1"/>
      </w:tblPr>
      <w:tblGrid>
        <w:gridCol w:w="2193"/>
        <w:gridCol w:w="2193"/>
        <w:gridCol w:w="1777"/>
      </w:tblGrid>
      <w:tr w:rsidR="00F402D8" w:rsidRPr="00AD654C" w14:paraId="5C6546E1" w14:textId="77777777" w:rsidTr="0027758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2AA49" w14:textId="323751BF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b/>
                <w:sz w:val="22"/>
              </w:rPr>
            </w:pPr>
            <w:r w:rsidRPr="00C26A63">
              <w:rPr>
                <w:rFonts w:eastAsia="Times New Roman" w:cs="Times New Roman"/>
                <w:b/>
                <w:bCs/>
                <w:color w:val="000000"/>
                <w:sz w:val="22"/>
              </w:rPr>
              <w:t>LL7-2015 depth 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B85C3" w14:textId="0F47E255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b/>
                <w:sz w:val="22"/>
              </w:rPr>
            </w:pPr>
            <w:r w:rsidRPr="00C26A63">
              <w:rPr>
                <w:rFonts w:eastAsia="Times New Roman" w:cs="Times New Roman"/>
                <w:b/>
                <w:bCs/>
                <w:color w:val="000000"/>
                <w:sz w:val="22"/>
              </w:rPr>
              <w:t>LL7-2019 depth 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7827A" w14:textId="77777777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b/>
                <w:sz w:val="22"/>
              </w:rPr>
            </w:pPr>
            <w:r w:rsidRPr="00C26A63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Age 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in LL7-2019</w:t>
            </w:r>
          </w:p>
        </w:tc>
      </w:tr>
      <w:tr w:rsidR="00F402D8" w:rsidRPr="00AD654C" w14:paraId="6E5A1E60" w14:textId="77777777" w:rsidTr="0027758F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D074C" w14:textId="53C29777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C26A63">
              <w:rPr>
                <w:rFonts w:eastAsia="Times New Roman" w:cs="Times New Roman"/>
                <w:color w:val="000000"/>
                <w:sz w:val="22"/>
              </w:rPr>
              <w:t>2-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EDB51D" w14:textId="6B39A019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C26A63">
              <w:rPr>
                <w:rFonts w:eastAsia="Times New Roman" w:cs="Times New Roman"/>
                <w:color w:val="000000"/>
                <w:sz w:val="22"/>
              </w:rPr>
              <w:t>2-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4A16D2" w14:textId="1CBFC031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C26A63">
              <w:rPr>
                <w:rFonts w:eastAsia="Times New Roman" w:cs="Times New Roman"/>
                <w:color w:val="000000"/>
                <w:sz w:val="22"/>
                <w:lang w:eastAsia="fi-FI"/>
              </w:rPr>
              <w:t>2008-2011</w:t>
            </w:r>
          </w:p>
        </w:tc>
      </w:tr>
      <w:tr w:rsidR="00F402D8" w:rsidRPr="00AD654C" w14:paraId="664B3768" w14:textId="77777777" w:rsidTr="0027758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C2989" w14:textId="033CDADE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C26A63">
              <w:rPr>
                <w:rFonts w:eastAsia="Times New Roman" w:cs="Times New Roman"/>
                <w:color w:val="000000"/>
                <w:sz w:val="22"/>
              </w:rPr>
              <w:t>3-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22C89" w14:textId="50A51990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i/>
                <w:sz w:val="22"/>
              </w:rPr>
            </w:pPr>
            <w:r w:rsidRPr="00C26A63">
              <w:rPr>
                <w:rFonts w:eastAsia="Times New Roman" w:cs="Times New Roman"/>
                <w:color w:val="000000"/>
                <w:sz w:val="22"/>
              </w:rPr>
              <w:t>3-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34D5A" w14:textId="68D29BE1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sz w:val="22"/>
                <w:shd w:val="clear" w:color="auto" w:fill="FCFCFC"/>
              </w:rPr>
            </w:pPr>
            <w:r w:rsidRPr="00C26A63">
              <w:rPr>
                <w:rFonts w:eastAsia="Times New Roman" w:cs="Times New Roman"/>
                <w:color w:val="000000"/>
                <w:sz w:val="22"/>
                <w:lang w:eastAsia="fi-FI"/>
              </w:rPr>
              <w:t>2003-2008</w:t>
            </w:r>
          </w:p>
        </w:tc>
      </w:tr>
      <w:tr w:rsidR="00F402D8" w:rsidRPr="00AD654C" w14:paraId="2824579A" w14:textId="77777777" w:rsidTr="0027758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997615" w14:textId="72B2ED2A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C26A63">
              <w:rPr>
                <w:rFonts w:eastAsia="Times New Roman" w:cs="Times New Roman"/>
                <w:color w:val="000000"/>
                <w:sz w:val="22"/>
              </w:rPr>
              <w:t>7-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3F3A6" w14:textId="554149B6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i/>
                <w:sz w:val="22"/>
              </w:rPr>
            </w:pPr>
            <w:r w:rsidRPr="00C26A63">
              <w:rPr>
                <w:rFonts w:eastAsia="Times New Roman" w:cs="Times New Roman"/>
                <w:color w:val="000000"/>
                <w:sz w:val="22"/>
              </w:rPr>
              <w:t>5-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6F00E" w14:textId="44B5A2DC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sz w:val="22"/>
                <w:highlight w:val="white"/>
              </w:rPr>
            </w:pPr>
            <w:r w:rsidRPr="00C26A63">
              <w:rPr>
                <w:rFonts w:eastAsia="Times New Roman" w:cs="Times New Roman"/>
                <w:color w:val="000000"/>
                <w:sz w:val="22"/>
                <w:lang w:eastAsia="fi-FI"/>
              </w:rPr>
              <w:t>1987-1996</w:t>
            </w:r>
          </w:p>
        </w:tc>
      </w:tr>
      <w:tr w:rsidR="00F402D8" w:rsidRPr="00AD654C" w14:paraId="364A39FF" w14:textId="77777777" w:rsidTr="0027758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17502" w14:textId="0735A04D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C26A63">
              <w:rPr>
                <w:rFonts w:eastAsia="Times New Roman" w:cs="Times New Roman"/>
                <w:color w:val="000000"/>
                <w:sz w:val="22"/>
              </w:rPr>
              <w:t>9-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27AD6" w14:textId="2F535D4D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i/>
                <w:sz w:val="22"/>
              </w:rPr>
            </w:pPr>
            <w:r w:rsidRPr="00C26A63">
              <w:rPr>
                <w:rFonts w:eastAsia="Times New Roman" w:cs="Times New Roman"/>
                <w:color w:val="000000"/>
                <w:sz w:val="22"/>
              </w:rPr>
              <w:t>6-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F248F" w14:textId="2C2F16B6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sz w:val="22"/>
                <w:highlight w:val="white"/>
              </w:rPr>
            </w:pPr>
            <w:r w:rsidRPr="00C26A63">
              <w:rPr>
                <w:rFonts w:eastAsia="Times New Roman" w:cs="Times New Roman"/>
                <w:color w:val="000000"/>
                <w:sz w:val="22"/>
                <w:lang w:eastAsia="fi-FI"/>
              </w:rPr>
              <w:t>1978-1987</w:t>
            </w:r>
          </w:p>
        </w:tc>
      </w:tr>
      <w:tr w:rsidR="00F402D8" w:rsidRPr="00AD654C" w14:paraId="7EDC1931" w14:textId="77777777" w:rsidTr="0027758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FC061" w14:textId="2586FF63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26A63">
              <w:rPr>
                <w:rFonts w:eastAsia="Times New Roman" w:cs="Times New Roman"/>
                <w:color w:val="000000"/>
                <w:sz w:val="22"/>
              </w:rPr>
              <w:t>12-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433CA" w14:textId="47004671" w:rsidR="00F402D8" w:rsidRPr="0030623C" w:rsidRDefault="00F402D8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0623C">
              <w:rPr>
                <w:rFonts w:eastAsia="Times New Roman" w:cs="Times New Roman"/>
                <w:color w:val="000000"/>
                <w:sz w:val="22"/>
              </w:rPr>
              <w:t>9-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38B19" w14:textId="709B2FD8" w:rsidR="00F402D8" w:rsidRPr="0030623C" w:rsidRDefault="00F402D8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0623C">
              <w:rPr>
                <w:rFonts w:eastAsia="Times New Roman" w:cs="Times New Roman"/>
                <w:color w:val="000000"/>
                <w:sz w:val="22"/>
                <w:lang w:eastAsia="fi-FI"/>
              </w:rPr>
              <w:t>1952-1965</w:t>
            </w:r>
          </w:p>
        </w:tc>
      </w:tr>
      <w:tr w:rsidR="00F402D8" w:rsidRPr="0030623C" w14:paraId="32188189" w14:textId="77777777" w:rsidTr="0027758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F6835" w14:textId="0C8766A9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26A63">
              <w:rPr>
                <w:rFonts w:eastAsia="Times New Roman" w:cs="Times New Roman"/>
                <w:color w:val="000000"/>
                <w:sz w:val="22"/>
              </w:rPr>
              <w:t>15-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D9963" w14:textId="417A182B" w:rsidR="00F402D8" w:rsidRPr="0030623C" w:rsidRDefault="00F402D8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0623C">
              <w:rPr>
                <w:rFonts w:eastAsia="Times New Roman" w:cs="Times New Roman"/>
                <w:color w:val="000000"/>
                <w:sz w:val="22"/>
              </w:rPr>
              <w:t>11-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24687" w14:textId="2B14759E" w:rsidR="00F402D8" w:rsidRPr="0030623C" w:rsidRDefault="00693400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0623C">
              <w:rPr>
                <w:rFonts w:eastAsia="Times New Roman" w:cs="Times New Roman"/>
                <w:color w:val="000000"/>
                <w:sz w:val="22"/>
                <w:lang w:eastAsia="fi-FI"/>
              </w:rPr>
              <w:t>1916</w:t>
            </w:r>
            <w:r w:rsidR="00F402D8" w:rsidRPr="0030623C">
              <w:rPr>
                <w:rFonts w:eastAsia="Times New Roman" w:cs="Times New Roman"/>
                <w:color w:val="000000"/>
                <w:sz w:val="22"/>
                <w:lang w:eastAsia="fi-FI"/>
              </w:rPr>
              <w:t>-193</w:t>
            </w:r>
            <w:r w:rsidR="0030623C" w:rsidRPr="0030623C">
              <w:rPr>
                <w:rFonts w:eastAsia="Times New Roman" w:cs="Times New Roman"/>
                <w:color w:val="000000"/>
                <w:sz w:val="22"/>
                <w:lang w:eastAsia="fi-FI"/>
              </w:rPr>
              <w:t>2</w:t>
            </w:r>
          </w:p>
        </w:tc>
        <w:bookmarkStart w:id="1" w:name="_GoBack"/>
        <w:bookmarkEnd w:id="1"/>
      </w:tr>
      <w:tr w:rsidR="00F402D8" w:rsidRPr="00AD654C" w14:paraId="68F3D26F" w14:textId="77777777" w:rsidTr="0027758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E2C19" w14:textId="4192C627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26A63">
              <w:rPr>
                <w:rFonts w:eastAsia="Times New Roman" w:cs="Times New Roman"/>
                <w:color w:val="000000"/>
                <w:sz w:val="22"/>
              </w:rPr>
              <w:t>17-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EB84A" w14:textId="36C8A4E1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26A63">
              <w:rPr>
                <w:rFonts w:eastAsia="Times New Roman" w:cs="Times New Roman"/>
                <w:color w:val="000000"/>
                <w:sz w:val="22"/>
              </w:rPr>
              <w:t>12-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0B671" w14:textId="4AF0EFA9" w:rsidR="00F402D8" w:rsidRPr="00C26A63" w:rsidRDefault="00991D9D" w:rsidP="002B019E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 w:val="22"/>
              </w:rPr>
            </w:pPr>
            <w:r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  <w:t>18</w:t>
            </w:r>
            <w:r w:rsidRPr="00C26A63"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  <w:t>9</w:t>
            </w:r>
            <w:r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  <w:t>7</w:t>
            </w:r>
            <w:r w:rsidRPr="00C26A63"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  <w:t>-19</w:t>
            </w:r>
            <w:r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  <w:t>16</w:t>
            </w:r>
            <w:r w:rsidRPr="00C26A63"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  <w:t> </w:t>
            </w:r>
          </w:p>
        </w:tc>
      </w:tr>
      <w:tr w:rsidR="00F402D8" w:rsidRPr="00AD654C" w14:paraId="0E53DF2E" w14:textId="77777777" w:rsidTr="0027758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CCDCE" w14:textId="62DA8B56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26A63">
              <w:rPr>
                <w:rFonts w:eastAsia="Times New Roman" w:cs="Times New Roman"/>
                <w:color w:val="000000"/>
                <w:sz w:val="22"/>
              </w:rPr>
              <w:t>19-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03DBC" w14:textId="752048D1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26A63">
              <w:rPr>
                <w:rFonts w:eastAsia="Times New Roman" w:cs="Times New Roman"/>
                <w:color w:val="000000"/>
                <w:sz w:val="22"/>
              </w:rPr>
              <w:t>14-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DD56B2" w14:textId="18270841" w:rsidR="00F402D8" w:rsidRPr="00C26A63" w:rsidRDefault="00991D9D" w:rsidP="002B019E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 w:val="22"/>
              </w:rPr>
            </w:pPr>
            <w:r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  <w:t>1857-1876</w:t>
            </w:r>
            <w:r w:rsidRPr="00C26A63"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  <w:t> </w:t>
            </w:r>
          </w:p>
        </w:tc>
      </w:tr>
      <w:tr w:rsidR="00F402D8" w:rsidRPr="00AD654C" w14:paraId="27132261" w14:textId="77777777" w:rsidTr="0027758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5AC7F" w14:textId="0FEC8BC7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26A63">
              <w:rPr>
                <w:rFonts w:eastAsia="Times New Roman" w:cs="Times New Roman"/>
                <w:color w:val="000000"/>
                <w:sz w:val="22"/>
              </w:rPr>
              <w:t>23-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D7543C" w14:textId="00BB128F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26A63">
              <w:rPr>
                <w:rFonts w:eastAsia="Times New Roman" w:cs="Times New Roman"/>
                <w:color w:val="000000"/>
                <w:sz w:val="22"/>
              </w:rPr>
              <w:t>18-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7624E" w14:textId="2C7461A2" w:rsidR="00F402D8" w:rsidRPr="00C26A63" w:rsidRDefault="00991D9D" w:rsidP="002B019E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 w:val="22"/>
              </w:rPr>
            </w:pPr>
            <w:r w:rsidRPr="00C26A63"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  <w:t>1</w:t>
            </w:r>
            <w:r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  <w:t>777</w:t>
            </w:r>
            <w:r w:rsidRPr="00C26A63"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  <w:t>-1</w:t>
            </w:r>
            <w:r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  <w:t>796</w:t>
            </w:r>
            <w:r w:rsidRPr="00C26A63"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  <w:t> </w:t>
            </w:r>
          </w:p>
        </w:tc>
      </w:tr>
      <w:tr w:rsidR="00F402D8" w:rsidRPr="00AD654C" w14:paraId="6F8EC194" w14:textId="77777777" w:rsidTr="0027758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AA720" w14:textId="25C7D86F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26A63">
              <w:rPr>
                <w:rFonts w:eastAsia="Times New Roman" w:cs="Times New Roman"/>
                <w:color w:val="000000"/>
                <w:sz w:val="22"/>
              </w:rPr>
              <w:t>26-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A3FD5" w14:textId="7EC6EC41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26A63">
              <w:rPr>
                <w:rFonts w:eastAsia="Times New Roman" w:cs="Times New Roman"/>
                <w:color w:val="000000"/>
                <w:sz w:val="22"/>
              </w:rPr>
              <w:t>20-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F939D" w14:textId="07D24A4A" w:rsidR="00F402D8" w:rsidRPr="00C26A63" w:rsidRDefault="00991D9D" w:rsidP="002B019E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 w:val="22"/>
              </w:rPr>
            </w:pPr>
            <w:r w:rsidRPr="00C26A63"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  <w:t>1</w:t>
            </w:r>
            <w:r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  <w:t>737</w:t>
            </w:r>
            <w:r w:rsidRPr="00C26A63"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  <w:t>-</w:t>
            </w:r>
            <w:r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  <w:t>1756</w:t>
            </w:r>
            <w:r w:rsidRPr="00C26A63"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  <w:t> </w:t>
            </w:r>
          </w:p>
        </w:tc>
      </w:tr>
      <w:tr w:rsidR="00F402D8" w:rsidRPr="00AD654C" w14:paraId="4216C55C" w14:textId="77777777" w:rsidTr="0027758F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538E9" w14:textId="77777777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26A63">
              <w:rPr>
                <w:rFonts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51D16" w14:textId="77777777" w:rsidR="00F402D8" w:rsidRPr="00C26A63" w:rsidRDefault="00F402D8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26A63">
              <w:rPr>
                <w:rFonts w:eastAsia="Times New Roman" w:cs="Times New Roman"/>
                <w:color w:val="000000"/>
                <w:sz w:val="22"/>
              </w:rPr>
              <w:t>28-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991AF" w14:textId="2978A278" w:rsidR="00F402D8" w:rsidRPr="00C26A63" w:rsidRDefault="00991D9D" w:rsidP="002B019E">
            <w:pPr>
              <w:spacing w:before="0" w:after="0"/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</w:rPr>
            </w:pPr>
            <w:r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  <w:t>1577-1596</w:t>
            </w:r>
            <w:r w:rsidRPr="00C26A63"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  <w:t> </w:t>
            </w:r>
          </w:p>
        </w:tc>
      </w:tr>
    </w:tbl>
    <w:p w14:paraId="7E9E2BA4" w14:textId="77777777" w:rsidR="00F402D8" w:rsidRPr="00AD654C" w:rsidRDefault="00F402D8" w:rsidP="00F402D8">
      <w:pPr>
        <w:rPr>
          <w:rFonts w:cs="Times New Roman"/>
          <w:sz w:val="22"/>
        </w:rPr>
      </w:pPr>
      <w:r w:rsidRPr="00AD654C">
        <w:rPr>
          <w:rFonts w:eastAsia="Times New Roman" w:cs="Times New Roman"/>
          <w:color w:val="000000"/>
          <w:sz w:val="22"/>
        </w:rPr>
        <w:t> </w:t>
      </w:r>
    </w:p>
    <w:bookmarkEnd w:id="0"/>
    <w:p w14:paraId="6A15DD4D" w14:textId="4F464F8B" w:rsidR="00994A3D" w:rsidRDefault="00994A3D" w:rsidP="002B4A57">
      <w:pPr>
        <w:rPr>
          <w:rFonts w:cs="Times New Roman"/>
          <w:szCs w:val="24"/>
          <w:u w:val="single"/>
        </w:rPr>
      </w:pPr>
    </w:p>
    <w:p w14:paraId="57665A71" w14:textId="7D9FA608" w:rsidR="00F402D8" w:rsidRDefault="00F402D8" w:rsidP="002B4A57">
      <w:pPr>
        <w:rPr>
          <w:rFonts w:cs="Times New Roman"/>
          <w:szCs w:val="24"/>
          <w:u w:val="single"/>
        </w:rPr>
      </w:pPr>
    </w:p>
    <w:p w14:paraId="70B183E1" w14:textId="651D3C0F" w:rsidR="00C02ADE" w:rsidRDefault="00C02ADE" w:rsidP="002B4A57">
      <w:pPr>
        <w:rPr>
          <w:rFonts w:cs="Times New Roman"/>
          <w:szCs w:val="24"/>
          <w:u w:val="single"/>
        </w:rPr>
      </w:pPr>
    </w:p>
    <w:p w14:paraId="2D95E5E4" w14:textId="6AA11885" w:rsidR="00C02ADE" w:rsidRDefault="00C02ADE" w:rsidP="002B4A57">
      <w:pPr>
        <w:rPr>
          <w:rFonts w:cs="Times New Roman"/>
          <w:szCs w:val="24"/>
          <w:u w:val="single"/>
        </w:rPr>
      </w:pPr>
    </w:p>
    <w:p w14:paraId="4136851A" w14:textId="639D07AA" w:rsidR="00C02ADE" w:rsidRDefault="00C02ADE" w:rsidP="002B4A57">
      <w:pPr>
        <w:rPr>
          <w:rFonts w:cs="Times New Roman"/>
          <w:szCs w:val="24"/>
          <w:u w:val="single"/>
        </w:rPr>
      </w:pPr>
    </w:p>
    <w:p w14:paraId="1A3C0111" w14:textId="5AFF9D9C" w:rsidR="00C02ADE" w:rsidRDefault="00C02ADE" w:rsidP="002B4A57">
      <w:pPr>
        <w:rPr>
          <w:rFonts w:cs="Times New Roman"/>
          <w:szCs w:val="24"/>
          <w:u w:val="single"/>
        </w:rPr>
      </w:pPr>
    </w:p>
    <w:p w14:paraId="1B4E5C3E" w14:textId="28357697" w:rsidR="00C02ADE" w:rsidRDefault="00C02ADE" w:rsidP="002B4A57">
      <w:pPr>
        <w:rPr>
          <w:rFonts w:cs="Times New Roman"/>
          <w:szCs w:val="24"/>
          <w:u w:val="single"/>
        </w:rPr>
      </w:pPr>
    </w:p>
    <w:p w14:paraId="26133DF2" w14:textId="4B3C4481" w:rsidR="00C02ADE" w:rsidRDefault="00C02ADE" w:rsidP="002B4A57">
      <w:pPr>
        <w:rPr>
          <w:rFonts w:cs="Times New Roman"/>
          <w:szCs w:val="24"/>
          <w:u w:val="single"/>
        </w:rPr>
      </w:pPr>
    </w:p>
    <w:p w14:paraId="621CEFAA" w14:textId="77777777" w:rsidR="00C02ADE" w:rsidRDefault="00C02ADE" w:rsidP="002B4A57">
      <w:pPr>
        <w:rPr>
          <w:rFonts w:cs="Times New Roman"/>
          <w:szCs w:val="24"/>
          <w:u w:val="single"/>
        </w:rPr>
      </w:pPr>
    </w:p>
    <w:p w14:paraId="7CA00110" w14:textId="07CDBEAE" w:rsidR="00975BCD" w:rsidRPr="00BA509C" w:rsidRDefault="00975BCD" w:rsidP="00975BCD">
      <w:pPr>
        <w:jc w:val="both"/>
        <w:rPr>
          <w:rFonts w:cs="Times New Roman"/>
          <w:szCs w:val="24"/>
        </w:rPr>
      </w:pPr>
      <w:r w:rsidRPr="00F402D8">
        <w:rPr>
          <w:rFonts w:cs="Times New Roman"/>
          <w:b/>
          <w:bCs/>
          <w:szCs w:val="24"/>
        </w:rPr>
        <w:lastRenderedPageBreak/>
        <w:t xml:space="preserve">Supplementary Table </w:t>
      </w:r>
      <w:r>
        <w:rPr>
          <w:rFonts w:cs="Times New Roman"/>
          <w:b/>
          <w:bCs/>
          <w:szCs w:val="24"/>
        </w:rPr>
        <w:t>2.</w:t>
      </w:r>
      <w:r w:rsidRPr="00F402D8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Extracted gDNA from sediment layers tested for the presence of cyanobacterial 16S rRNA, hepatotoxin genes (</w:t>
      </w:r>
      <w:proofErr w:type="spellStart"/>
      <w:r w:rsidRPr="009F06A2">
        <w:rPr>
          <w:rFonts w:cs="Times New Roman"/>
          <w:i/>
          <w:iCs/>
          <w:szCs w:val="24"/>
        </w:rPr>
        <w:t>mcyE</w:t>
      </w:r>
      <w:proofErr w:type="spellEnd"/>
      <w:r w:rsidRPr="009F06A2">
        <w:rPr>
          <w:rFonts w:cs="Times New Roman"/>
          <w:i/>
          <w:iCs/>
          <w:szCs w:val="24"/>
        </w:rPr>
        <w:t>/</w:t>
      </w:r>
      <w:proofErr w:type="spellStart"/>
      <w:r w:rsidRPr="009F06A2">
        <w:rPr>
          <w:rFonts w:cs="Times New Roman"/>
          <w:i/>
          <w:iCs/>
          <w:szCs w:val="24"/>
        </w:rPr>
        <w:t>ndaF</w:t>
      </w:r>
      <w:proofErr w:type="spellEnd"/>
      <w:r>
        <w:rPr>
          <w:rFonts w:cs="Times New Roman"/>
          <w:szCs w:val="24"/>
        </w:rPr>
        <w:t>), microcystin</w:t>
      </w:r>
      <w:r w:rsidR="00424DC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gene </w:t>
      </w:r>
      <w:proofErr w:type="spellStart"/>
      <w:r w:rsidRPr="00424DCD">
        <w:rPr>
          <w:rFonts w:cs="Times New Roman"/>
          <w:i/>
          <w:iCs/>
          <w:szCs w:val="24"/>
        </w:rPr>
        <w:t>mcyB</w:t>
      </w:r>
      <w:proofErr w:type="spellEnd"/>
      <w:r>
        <w:rPr>
          <w:rFonts w:cs="Times New Roman"/>
          <w:szCs w:val="24"/>
        </w:rPr>
        <w:t>, and nodularin</w:t>
      </w:r>
      <w:r w:rsidR="00424DC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gene </w:t>
      </w:r>
      <w:proofErr w:type="spellStart"/>
      <w:r w:rsidRPr="00424DCD">
        <w:rPr>
          <w:rFonts w:cs="Times New Roman"/>
          <w:i/>
          <w:iCs/>
          <w:szCs w:val="24"/>
        </w:rPr>
        <w:t>ndaF</w:t>
      </w:r>
      <w:proofErr w:type="spellEnd"/>
      <w:r>
        <w:rPr>
          <w:rFonts w:cs="Times New Roman"/>
          <w:szCs w:val="24"/>
        </w:rPr>
        <w:t>.</w:t>
      </w:r>
      <w:r w:rsidR="00C02ADE">
        <w:rPr>
          <w:rFonts w:cs="Times New Roman"/>
          <w:szCs w:val="24"/>
        </w:rPr>
        <w:t xml:space="preserve"> + </w:t>
      </w:r>
      <w:r w:rsidR="009F06A2">
        <w:rPr>
          <w:rFonts w:cs="Times New Roman"/>
          <w:szCs w:val="24"/>
        </w:rPr>
        <w:t>i</w:t>
      </w:r>
      <w:r w:rsidR="00C02ADE">
        <w:rPr>
          <w:rFonts w:cs="Times New Roman"/>
          <w:szCs w:val="24"/>
        </w:rPr>
        <w:t xml:space="preserve">ndicates a positive result; – indicates a negative result; (+) indicates a weak positive result. </w:t>
      </w:r>
    </w:p>
    <w:p w14:paraId="087C0BC1" w14:textId="77777777" w:rsidR="002B019E" w:rsidRDefault="002B019E" w:rsidP="002B019E"/>
    <w:tbl>
      <w:tblPr>
        <w:tblW w:w="0" w:type="auto"/>
        <w:tblLook w:val="0600" w:firstRow="0" w:lastRow="0" w:firstColumn="0" w:lastColumn="0" w:noHBand="1" w:noVBand="1"/>
      </w:tblPr>
      <w:tblGrid>
        <w:gridCol w:w="1013"/>
        <w:gridCol w:w="1257"/>
        <w:gridCol w:w="1172"/>
        <w:gridCol w:w="2643"/>
        <w:gridCol w:w="730"/>
        <w:gridCol w:w="706"/>
      </w:tblGrid>
      <w:tr w:rsidR="002B019E" w:rsidRPr="00AD654C" w14:paraId="60122747" w14:textId="63E9122F" w:rsidTr="0071562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B9CA5" w14:textId="656780A5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51BE4" w14:textId="458BE463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D</w:t>
            </w:r>
            <w:r w:rsidRPr="00C26A63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epth (cm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BCB46" w14:textId="38779F3A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9F06A2">
              <w:rPr>
                <w:rFonts w:cs="Times New Roman"/>
                <w:b/>
                <w:bCs/>
                <w:sz w:val="22"/>
              </w:rPr>
              <w:t>16S rR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EA77F8" w14:textId="517959D3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9F06A2">
              <w:rPr>
                <w:rFonts w:cs="Times New Roman"/>
                <w:b/>
                <w:bCs/>
                <w:sz w:val="22"/>
              </w:rPr>
              <w:t>Hepa</w:t>
            </w:r>
            <w:r>
              <w:rPr>
                <w:rFonts w:cs="Times New Roman"/>
                <w:b/>
                <w:bCs/>
                <w:sz w:val="22"/>
              </w:rPr>
              <w:t>to</w:t>
            </w:r>
            <w:r w:rsidRPr="009F06A2">
              <w:rPr>
                <w:rFonts w:cs="Times New Roman"/>
                <w:b/>
                <w:bCs/>
                <w:sz w:val="22"/>
              </w:rPr>
              <w:t>toxin (</w:t>
            </w:r>
            <w:proofErr w:type="spellStart"/>
            <w:r w:rsidRPr="009F06A2">
              <w:rPr>
                <w:rFonts w:cs="Times New Roman"/>
                <w:b/>
                <w:bCs/>
                <w:i/>
                <w:iCs/>
                <w:sz w:val="22"/>
              </w:rPr>
              <w:t>mcyE</w:t>
            </w:r>
            <w:proofErr w:type="spellEnd"/>
            <w:r w:rsidRPr="009F06A2">
              <w:rPr>
                <w:rFonts w:cs="Times New Roman"/>
                <w:b/>
                <w:bCs/>
                <w:i/>
                <w:iCs/>
                <w:sz w:val="22"/>
              </w:rPr>
              <w:t>/</w:t>
            </w:r>
            <w:proofErr w:type="spellStart"/>
            <w:r w:rsidRPr="009F06A2">
              <w:rPr>
                <w:rFonts w:cs="Times New Roman"/>
                <w:b/>
                <w:bCs/>
                <w:i/>
                <w:iCs/>
                <w:sz w:val="22"/>
              </w:rPr>
              <w:t>ndaF</w:t>
            </w:r>
            <w:proofErr w:type="spellEnd"/>
            <w:r w:rsidRPr="009F06A2">
              <w:rPr>
                <w:rFonts w:cs="Times New Roman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9D5A94" w14:textId="3C0414AE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9F06A2">
              <w:rPr>
                <w:rFonts w:cs="Times New Roman"/>
                <w:b/>
                <w:bCs/>
                <w:i/>
                <w:iCs/>
                <w:sz w:val="22"/>
              </w:rPr>
              <w:t>mcy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6B8B88" w14:textId="32305D6A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9F06A2">
              <w:rPr>
                <w:rFonts w:cs="Times New Roman"/>
                <w:b/>
                <w:bCs/>
                <w:i/>
                <w:iCs/>
                <w:sz w:val="22"/>
              </w:rPr>
              <w:t>ndaF</w:t>
            </w:r>
            <w:proofErr w:type="spellEnd"/>
          </w:p>
        </w:tc>
      </w:tr>
      <w:tr w:rsidR="002B019E" w:rsidRPr="00AD654C" w14:paraId="19CD38CB" w14:textId="5BD4E747" w:rsidTr="003800E9"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9A962" w14:textId="48D99615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oastal</w:t>
            </w:r>
            <w:r w:rsidRPr="00C26A63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3DF3B" w14:textId="45F94365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2-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7B0F9" w14:textId="170D9B9F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08DED0" w14:textId="0017DB26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EBAEC3" w14:textId="2E3EFB5D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B966D6" w14:textId="413DE39C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(+)</w:t>
            </w:r>
          </w:p>
        </w:tc>
      </w:tr>
      <w:tr w:rsidR="002B019E" w:rsidRPr="00AD654C" w14:paraId="4F91C200" w14:textId="10AAE3A1" w:rsidTr="003800E9"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892A5" w14:textId="5E5F8868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EA80B" w14:textId="11224B99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i/>
                <w:sz w:val="22"/>
              </w:rPr>
            </w:pPr>
            <w:r w:rsidRPr="009F06A2">
              <w:rPr>
                <w:rFonts w:cs="Times New Roman"/>
                <w:sz w:val="22"/>
              </w:rPr>
              <w:t>6-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1A19D" w14:textId="1D4F0498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sz w:val="22"/>
                <w:shd w:val="clear" w:color="auto" w:fill="FCFCFC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</w:tcPr>
          <w:p w14:paraId="3B4F992F" w14:textId="7B700E29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176D4809" w14:textId="14DC3E06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06EB60B2" w14:textId="60441ADC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</w:tr>
      <w:tr w:rsidR="002B019E" w:rsidRPr="00AD654C" w14:paraId="50F69D4E" w14:textId="0EE951E7" w:rsidTr="003800E9"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C5C28" w14:textId="1200E363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8426C" w14:textId="7AF333F7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i/>
                <w:sz w:val="22"/>
              </w:rPr>
            </w:pPr>
            <w:r w:rsidRPr="009F06A2">
              <w:rPr>
                <w:rFonts w:cs="Times New Roman"/>
                <w:sz w:val="22"/>
              </w:rPr>
              <w:t>10-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9058B" w14:textId="0B6DF6C8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sz w:val="22"/>
                <w:highlight w:val="white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</w:tcPr>
          <w:p w14:paraId="5E156173" w14:textId="14A10CE8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543464B1" w14:textId="0178E73E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27F7B81A" w14:textId="164BE987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</w:tr>
      <w:tr w:rsidR="002B019E" w:rsidRPr="00AD654C" w14:paraId="6B2AB1B5" w14:textId="655E853A" w:rsidTr="003800E9"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DA443" w14:textId="47200C21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35988" w14:textId="07AD6F83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i/>
                <w:sz w:val="22"/>
              </w:rPr>
            </w:pPr>
            <w:r w:rsidRPr="009F06A2">
              <w:rPr>
                <w:rFonts w:cs="Times New Roman"/>
                <w:sz w:val="22"/>
              </w:rPr>
              <w:t>14-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EA348" w14:textId="3D606E9C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sz w:val="22"/>
                <w:highlight w:val="white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</w:tcPr>
          <w:p w14:paraId="768A1B8B" w14:textId="37803635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3682A72B" w14:textId="4CAC596F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7629DC5B" w14:textId="0AEFCA6C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</w:tr>
      <w:tr w:rsidR="002B019E" w:rsidRPr="00AD654C" w14:paraId="4DE48F74" w14:textId="3EF78A8A" w:rsidTr="003800E9"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06191" w14:textId="337E2C8D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BD869" w14:textId="249710D8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9F06A2">
              <w:rPr>
                <w:rFonts w:cs="Times New Roman"/>
                <w:sz w:val="22"/>
              </w:rPr>
              <w:t>18-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9FABA" w14:textId="15208EB2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</w:tcPr>
          <w:p w14:paraId="2A504FE1" w14:textId="1D0EEF2D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25238C95" w14:textId="60FA40C7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398AB729" w14:textId="7B93EB4E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</w:tr>
      <w:tr w:rsidR="002B019E" w:rsidRPr="00AD654C" w14:paraId="0B8ECC5A" w14:textId="19A1705F" w:rsidTr="003800E9"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045D5" w14:textId="0A7FD98B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3DD6A" w14:textId="5D312AB2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9F06A2">
              <w:rPr>
                <w:rFonts w:cs="Times New Roman"/>
                <w:sz w:val="22"/>
              </w:rPr>
              <w:t>20-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1E799" w14:textId="2CA580D9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</w:tcPr>
          <w:p w14:paraId="54DB82A4" w14:textId="644CD5FA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067FB3B9" w14:textId="72B9CD28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6160A322" w14:textId="5D00629A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</w:tr>
      <w:tr w:rsidR="002B019E" w:rsidRPr="00AD654C" w14:paraId="15CCE120" w14:textId="535F3926" w:rsidTr="003800E9"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423E3D" w14:textId="65C96570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A5DB7" w14:textId="267CD1B3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9F06A2">
              <w:rPr>
                <w:rFonts w:cs="Times New Roman"/>
                <w:sz w:val="22"/>
              </w:rPr>
              <w:t>22-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9E7C3" w14:textId="3B4E9630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color w:val="808080" w:themeColor="background1" w:themeShade="80"/>
                <w:sz w:val="22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</w:tcPr>
          <w:p w14:paraId="3458D87B" w14:textId="50E482FB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6914BD8D" w14:textId="6981C553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072052EE" w14:textId="327C01CE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</w:tr>
      <w:tr w:rsidR="002B019E" w:rsidRPr="00AD654C" w14:paraId="55B9A313" w14:textId="7E1A2C0E" w:rsidTr="003800E9"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E5432E" w14:textId="7A455F83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F26E5" w14:textId="23DDCB57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9F06A2">
              <w:rPr>
                <w:rFonts w:cs="Times New Roman"/>
                <w:sz w:val="22"/>
              </w:rPr>
              <w:t>26-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40611" w14:textId="65BD47AA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color w:val="808080" w:themeColor="background1" w:themeShade="80"/>
                <w:sz w:val="22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</w:tcPr>
          <w:p w14:paraId="7433BD2B" w14:textId="29733B99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5A1B1633" w14:textId="44C21334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4D190CBF" w14:textId="64679BB0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</w:tr>
      <w:tr w:rsidR="002B019E" w:rsidRPr="00AD654C" w14:paraId="5E2CDB21" w14:textId="550AD85F" w:rsidTr="003800E9"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1F521" w14:textId="526E1F06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5DC0A" w14:textId="23699892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9F06A2">
              <w:rPr>
                <w:rFonts w:cs="Times New Roman"/>
                <w:sz w:val="22"/>
              </w:rPr>
              <w:t>30-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7386F" w14:textId="45656C69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color w:val="808080" w:themeColor="background1" w:themeShade="80"/>
                <w:sz w:val="22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</w:tcPr>
          <w:p w14:paraId="427EEC9D" w14:textId="5EFCC997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28F60374" w14:textId="22CE90B5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1C1B9E50" w14:textId="699223FA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</w:tr>
      <w:tr w:rsidR="002B019E" w:rsidRPr="00AD654C" w14:paraId="7EFE680B" w14:textId="6A9528D2" w:rsidTr="002B019E"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F74E6" w14:textId="65A8FB86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49BAF" w14:textId="443310D7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9F06A2">
              <w:rPr>
                <w:rFonts w:cs="Times New Roman"/>
                <w:sz w:val="22"/>
              </w:rPr>
              <w:t>34-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5536E" w14:textId="5C59E81A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color w:val="808080" w:themeColor="background1" w:themeShade="80"/>
                <w:sz w:val="22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</w:tcPr>
          <w:p w14:paraId="5C350749" w14:textId="002A25C9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773B4545" w14:textId="6BF8388E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774BDE3F" w14:textId="2C9E83B1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</w:tr>
      <w:tr w:rsidR="002B019E" w:rsidRPr="00AD654C" w14:paraId="2CAC1935" w14:textId="349A0E8C" w:rsidTr="002B019E"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EA59F9" w14:textId="1EC6356C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A4F31" w14:textId="5A11F1AE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9F06A2">
              <w:rPr>
                <w:rFonts w:cs="Times New Roman"/>
                <w:sz w:val="22"/>
              </w:rPr>
              <w:t>38-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CEB50" w14:textId="1D10EEA6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A79824" w14:textId="2DA01984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F0EAA7" w14:textId="71FFB42B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2CEDD9" w14:textId="79AFBFF1" w:rsidR="002B019E" w:rsidRPr="00C26A63" w:rsidRDefault="002B019E" w:rsidP="002B019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808080" w:themeColor="background1" w:themeShade="80"/>
                <w:sz w:val="22"/>
                <w:lang w:eastAsia="fi-FI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</w:tr>
      <w:tr w:rsidR="002B019E" w:rsidRPr="00AD654C" w14:paraId="3FA7C254" w14:textId="77777777" w:rsidTr="002B019E"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29A3A" w14:textId="73483C70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Open se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3963C" w14:textId="73723835" w:rsidR="002B019E" w:rsidRPr="009F06A2" w:rsidRDefault="002B019E" w:rsidP="002B019E">
            <w:pPr>
              <w:spacing w:before="0" w:after="0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0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75CAF" w14:textId="7FE33034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AB53BA" w14:textId="49BD2AE8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B80294" w14:textId="7923F566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47B2EC" w14:textId="738A3234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</w:tr>
      <w:tr w:rsidR="002B019E" w:rsidRPr="00AD654C" w14:paraId="7DED2F41" w14:textId="77777777" w:rsidTr="002B019E"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95E87" w14:textId="77777777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C582E" w14:textId="17B4E151" w:rsidR="002B019E" w:rsidRPr="009F06A2" w:rsidRDefault="002B019E" w:rsidP="002B019E">
            <w:pPr>
              <w:spacing w:before="0" w:after="0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2-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FAF5C" w14:textId="11348D9C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</w:tcPr>
          <w:p w14:paraId="7D471D4E" w14:textId="28296174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2C3C4514" w14:textId="568C796E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</w:tcPr>
          <w:p w14:paraId="1F32E0F7" w14:textId="661B4614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</w:tr>
      <w:tr w:rsidR="002B019E" w:rsidRPr="00AD654C" w14:paraId="5DC35F01" w14:textId="77777777" w:rsidTr="002B019E"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A86FA" w14:textId="77777777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8FA04" w14:textId="3F5C544B" w:rsidR="002B019E" w:rsidRPr="009F06A2" w:rsidRDefault="002B019E" w:rsidP="002B019E">
            <w:pPr>
              <w:spacing w:before="0" w:after="0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4-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C3315" w14:textId="541A91B8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</w:tcPr>
          <w:p w14:paraId="7A209F57" w14:textId="1A551CD5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508DD054" w14:textId="4E3FDAD0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6B7E0CF1" w14:textId="02BA49B0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</w:tr>
      <w:tr w:rsidR="002B019E" w:rsidRPr="00AD654C" w14:paraId="29980DCD" w14:textId="77777777" w:rsidTr="002B019E"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913FF" w14:textId="77777777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112D4" w14:textId="3FA99C89" w:rsidR="002B019E" w:rsidRPr="009F06A2" w:rsidRDefault="002B019E" w:rsidP="002B019E">
            <w:pPr>
              <w:spacing w:before="0" w:after="0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6-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C05CA" w14:textId="68E70511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</w:tcPr>
          <w:p w14:paraId="3D16E7C1" w14:textId="01BA5118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32C5BAFE" w14:textId="63C5B91E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66A380FB" w14:textId="335BA4F8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</w:tr>
      <w:tr w:rsidR="002B019E" w:rsidRPr="00AD654C" w14:paraId="719A5DD5" w14:textId="77777777" w:rsidTr="002B019E"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FA386" w14:textId="77777777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111BD" w14:textId="5DD48C3E" w:rsidR="002B019E" w:rsidRPr="009F06A2" w:rsidRDefault="002B019E" w:rsidP="002B019E">
            <w:pPr>
              <w:spacing w:before="0" w:after="0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8-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25322" w14:textId="3E1511AC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</w:tcPr>
          <w:p w14:paraId="2DFC002A" w14:textId="4953C395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379F29AB" w14:textId="2D830BA3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700E59DD" w14:textId="17624442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</w:tr>
      <w:tr w:rsidR="002B019E" w:rsidRPr="00AD654C" w14:paraId="310FCAD9" w14:textId="77777777" w:rsidTr="002B019E"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CC61A" w14:textId="77777777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88C79" w14:textId="2FE15BDD" w:rsidR="002B019E" w:rsidRPr="009F06A2" w:rsidRDefault="002B019E" w:rsidP="002B019E">
            <w:pPr>
              <w:spacing w:before="0" w:after="0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10-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1AAD7" w14:textId="738DF67D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</w:tcPr>
          <w:p w14:paraId="2063CC61" w14:textId="28360502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2FA469A6" w14:textId="3B6AF146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5175D8ED" w14:textId="10B6D237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</w:tr>
      <w:tr w:rsidR="002B019E" w:rsidRPr="00AD654C" w14:paraId="12566E9D" w14:textId="77777777" w:rsidTr="002B019E"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379137" w14:textId="77777777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ACA10" w14:textId="50AB3BE8" w:rsidR="002B019E" w:rsidRPr="009F06A2" w:rsidRDefault="002B019E" w:rsidP="002B019E">
            <w:pPr>
              <w:spacing w:before="0" w:after="0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12-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6B4E8" w14:textId="54260866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</w:tcPr>
          <w:p w14:paraId="7E471419" w14:textId="521D1815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07DB11E6" w14:textId="4131AE1A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7A4A601F" w14:textId="29F0F86F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</w:tr>
      <w:tr w:rsidR="002B019E" w:rsidRPr="00AD654C" w14:paraId="6998B733" w14:textId="77777777" w:rsidTr="002B019E"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553EE" w14:textId="77777777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1ADC6" w14:textId="1C777DC3" w:rsidR="002B019E" w:rsidRPr="009F06A2" w:rsidRDefault="002B019E" w:rsidP="002B019E">
            <w:pPr>
              <w:spacing w:before="0" w:after="0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14-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45660" w14:textId="2F206799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</w:tcPr>
          <w:p w14:paraId="66028BB9" w14:textId="0933368C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0AB712CD" w14:textId="0CC043CC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2C58E6BD" w14:textId="46F59FA8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</w:tr>
      <w:tr w:rsidR="002B019E" w:rsidRPr="00AD654C" w14:paraId="4FCD2E06" w14:textId="77777777" w:rsidTr="002B019E"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34149" w14:textId="77777777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C8FD2" w14:textId="57FAD2DC" w:rsidR="002B019E" w:rsidRPr="009F06A2" w:rsidRDefault="002B019E" w:rsidP="002B019E">
            <w:pPr>
              <w:spacing w:before="0" w:after="0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16-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64056" w14:textId="4C78322A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</w:tcPr>
          <w:p w14:paraId="247EDCF0" w14:textId="3A2952D8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31EEB7C8" w14:textId="5E5BFD49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2E0D5045" w14:textId="0A10CB0A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</w:tr>
      <w:tr w:rsidR="002B019E" w:rsidRPr="00AD654C" w14:paraId="512F4CDF" w14:textId="77777777" w:rsidTr="002B019E"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FDFD0" w14:textId="77777777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A2146" w14:textId="4149F93A" w:rsidR="002B019E" w:rsidRPr="009F06A2" w:rsidRDefault="002B019E" w:rsidP="002B019E">
            <w:pPr>
              <w:spacing w:before="0" w:after="0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18-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B7E3A" w14:textId="4DEB018F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</w:tcPr>
          <w:p w14:paraId="37A66464" w14:textId="4BA79C79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05662AB2" w14:textId="782A9968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3B80A463" w14:textId="154C279D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</w:tr>
      <w:tr w:rsidR="002B019E" w:rsidRPr="00AD654C" w14:paraId="732F51BA" w14:textId="77777777" w:rsidTr="002B019E"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60AFF" w14:textId="77777777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0D684" w14:textId="25987D31" w:rsidR="002B019E" w:rsidRPr="009F06A2" w:rsidRDefault="002B019E" w:rsidP="002B019E">
            <w:pPr>
              <w:spacing w:before="0" w:after="0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20-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265C9" w14:textId="66077B65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</w:tcPr>
          <w:p w14:paraId="11F7B613" w14:textId="4815AD2E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6710B9A9" w14:textId="02A18F3D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</w:tcPr>
          <w:p w14:paraId="07AF8288" w14:textId="0B00BC41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</w:tr>
      <w:tr w:rsidR="002B019E" w:rsidRPr="00AD654C" w14:paraId="1CA51797" w14:textId="77777777" w:rsidTr="003800E9"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DE665" w14:textId="77777777" w:rsidR="002B019E" w:rsidRPr="00C26A63" w:rsidRDefault="002B019E" w:rsidP="002B019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C6FC7" w14:textId="3642B9B8" w:rsidR="002B019E" w:rsidRPr="009F06A2" w:rsidRDefault="002B019E" w:rsidP="002B019E">
            <w:pPr>
              <w:spacing w:before="0" w:after="0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28-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92340" w14:textId="38DBA9D7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CA0EC4" w14:textId="5E0F7E23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A537BC" w14:textId="1366E72C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5832E3" w14:textId="6DBF5062" w:rsidR="002B019E" w:rsidRPr="009F06A2" w:rsidRDefault="002B019E" w:rsidP="002B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F06A2">
              <w:rPr>
                <w:rFonts w:cs="Times New Roman"/>
                <w:sz w:val="22"/>
              </w:rPr>
              <w:t>–</w:t>
            </w:r>
          </w:p>
        </w:tc>
      </w:tr>
    </w:tbl>
    <w:p w14:paraId="614FC21F" w14:textId="77777777" w:rsidR="002B019E" w:rsidRPr="00AD654C" w:rsidRDefault="002B019E" w:rsidP="002B019E">
      <w:pPr>
        <w:rPr>
          <w:rFonts w:cs="Times New Roman"/>
          <w:sz w:val="22"/>
        </w:rPr>
      </w:pPr>
      <w:r w:rsidRPr="00AD654C">
        <w:rPr>
          <w:rFonts w:eastAsia="Times New Roman" w:cs="Times New Roman"/>
          <w:color w:val="000000"/>
          <w:sz w:val="22"/>
        </w:rPr>
        <w:t> </w:t>
      </w:r>
    </w:p>
    <w:p w14:paraId="063EE12E" w14:textId="77777777" w:rsidR="00F402D8" w:rsidRDefault="00F402D8" w:rsidP="00F402D8">
      <w:pPr>
        <w:rPr>
          <w:rFonts w:eastAsia="Times New Roman" w:cs="Times New Roman"/>
          <w:szCs w:val="24"/>
          <w:lang w:val="fi-FI" w:eastAsia="fi-FI"/>
        </w:rPr>
      </w:pPr>
      <w:r>
        <w:rPr>
          <w:rFonts w:eastAsia="Times New Roman" w:cs="Times New Roman"/>
          <w:noProof/>
          <w:szCs w:val="24"/>
          <w:lang w:val="fi-FI" w:eastAsia="fi-FI"/>
        </w:rPr>
        <w:lastRenderedPageBreak/>
        <w:drawing>
          <wp:inline distT="0" distB="0" distL="0" distR="0" wp14:anchorId="0B609991" wp14:editId="13F01420">
            <wp:extent cx="3367301" cy="5048250"/>
            <wp:effectExtent l="0" t="0" r="5080" b="0"/>
            <wp:docPr id="9" name="Kuva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.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3297" cy="5057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14F6B" w14:textId="77777777" w:rsidR="00F402D8" w:rsidRDefault="00F402D8" w:rsidP="00F402D8">
      <w:pPr>
        <w:rPr>
          <w:rFonts w:eastAsia="Times New Roman" w:cs="Times New Roman"/>
          <w:szCs w:val="24"/>
          <w:lang w:val="fi-FI" w:eastAsia="fi-FI"/>
        </w:rPr>
      </w:pPr>
    </w:p>
    <w:p w14:paraId="3AE196DF" w14:textId="55F0E06B" w:rsidR="00994A3D" w:rsidRPr="002B4A57" w:rsidRDefault="00994A3D" w:rsidP="00F402D8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402D8">
        <w:rPr>
          <w:rFonts w:cs="Times New Roman"/>
          <w:szCs w:val="24"/>
        </w:rPr>
        <w:t xml:space="preserve">Correlation of </w:t>
      </w:r>
      <w:r w:rsidR="00F402D8" w:rsidRPr="009D3C3B">
        <w:rPr>
          <w:rFonts w:cs="Times New Roman"/>
          <w:szCs w:val="24"/>
        </w:rPr>
        <w:t xml:space="preserve">the </w:t>
      </w:r>
      <w:r w:rsidR="00F402D8">
        <w:rPr>
          <w:rFonts w:cs="Times New Roman"/>
          <w:szCs w:val="24"/>
        </w:rPr>
        <w:t xml:space="preserve">two open sea sediment </w:t>
      </w:r>
      <w:r w:rsidR="00F402D8" w:rsidRPr="009D3C3B">
        <w:rPr>
          <w:rFonts w:cs="Times New Roman"/>
          <w:szCs w:val="24"/>
        </w:rPr>
        <w:t>core</w:t>
      </w:r>
      <w:r w:rsidR="00F402D8">
        <w:rPr>
          <w:rFonts w:cs="Times New Roman"/>
          <w:szCs w:val="24"/>
        </w:rPr>
        <w:t xml:space="preserve">s (LL7-2015 and </w:t>
      </w:r>
      <w:r w:rsidR="00F402D8" w:rsidRPr="009D3C3B">
        <w:rPr>
          <w:rFonts w:cs="Times New Roman"/>
          <w:szCs w:val="24"/>
        </w:rPr>
        <w:t>LL7-2019</w:t>
      </w:r>
      <w:r w:rsidR="00F402D8">
        <w:rPr>
          <w:rFonts w:cs="Times New Roman"/>
          <w:szCs w:val="24"/>
        </w:rPr>
        <w:t>)</w:t>
      </w:r>
      <w:r w:rsidR="00F402D8" w:rsidRPr="009D3C3B">
        <w:rPr>
          <w:rFonts w:cs="Times New Roman"/>
          <w:szCs w:val="24"/>
        </w:rPr>
        <w:t xml:space="preserve"> </w:t>
      </w:r>
      <w:r w:rsidR="00F402D8">
        <w:rPr>
          <w:rFonts w:cs="Times New Roman"/>
          <w:szCs w:val="24"/>
        </w:rPr>
        <w:t>using water content changes of the sediment sequences</w:t>
      </w:r>
      <w:r w:rsidR="00F402D8" w:rsidRPr="009D3C3B"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7B65BC41" w14:textId="4539B9A2" w:rsidR="00DE23E8" w:rsidRDefault="00DE23E8" w:rsidP="00654E8F">
      <w:pPr>
        <w:spacing w:before="240"/>
      </w:pPr>
    </w:p>
    <w:p w14:paraId="52935F35" w14:textId="77777777" w:rsidR="00975BCD" w:rsidRPr="001549D3" w:rsidRDefault="00975BCD" w:rsidP="00654E8F">
      <w:pPr>
        <w:spacing w:before="240"/>
      </w:pPr>
    </w:p>
    <w:sectPr w:rsidR="00975BCD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BFCE47" w14:textId="77777777" w:rsidR="00975C24" w:rsidRDefault="00975C24" w:rsidP="00117666">
      <w:pPr>
        <w:spacing w:after="0"/>
      </w:pPr>
      <w:r>
        <w:separator/>
      </w:r>
    </w:p>
  </w:endnote>
  <w:endnote w:type="continuationSeparator" w:id="0">
    <w:p w14:paraId="11C8C623" w14:textId="77777777" w:rsidR="00975C24" w:rsidRDefault="00975C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766895" w14:textId="77777777" w:rsidR="00975C24" w:rsidRDefault="00975C24" w:rsidP="00117666">
      <w:pPr>
        <w:spacing w:after="0"/>
      </w:pPr>
      <w:r>
        <w:separator/>
      </w:r>
    </w:p>
  </w:footnote>
  <w:footnote w:type="continuationSeparator" w:id="0">
    <w:p w14:paraId="53E5CE18" w14:textId="77777777" w:rsidR="00975C24" w:rsidRDefault="00975C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tsikk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tsikk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uettelokappal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5F0F"/>
    <w:rsid w:val="00077D53"/>
    <w:rsid w:val="000D00A4"/>
    <w:rsid w:val="00105FD9"/>
    <w:rsid w:val="00117666"/>
    <w:rsid w:val="00150119"/>
    <w:rsid w:val="001549D3"/>
    <w:rsid w:val="00160065"/>
    <w:rsid w:val="00177D84"/>
    <w:rsid w:val="00267D18"/>
    <w:rsid w:val="00274347"/>
    <w:rsid w:val="002868E2"/>
    <w:rsid w:val="002869C3"/>
    <w:rsid w:val="002936E4"/>
    <w:rsid w:val="002B019E"/>
    <w:rsid w:val="002B4A57"/>
    <w:rsid w:val="002C74CA"/>
    <w:rsid w:val="0030623C"/>
    <w:rsid w:val="003123F4"/>
    <w:rsid w:val="0034075A"/>
    <w:rsid w:val="003544FB"/>
    <w:rsid w:val="003671EC"/>
    <w:rsid w:val="0037395B"/>
    <w:rsid w:val="003D2F2D"/>
    <w:rsid w:val="00401590"/>
    <w:rsid w:val="00424DCD"/>
    <w:rsid w:val="00447801"/>
    <w:rsid w:val="00452E9C"/>
    <w:rsid w:val="004735C8"/>
    <w:rsid w:val="00486614"/>
    <w:rsid w:val="00493983"/>
    <w:rsid w:val="004947A6"/>
    <w:rsid w:val="004961FF"/>
    <w:rsid w:val="00517A89"/>
    <w:rsid w:val="005250F2"/>
    <w:rsid w:val="005476C3"/>
    <w:rsid w:val="00593EEA"/>
    <w:rsid w:val="005A5EEE"/>
    <w:rsid w:val="006375C7"/>
    <w:rsid w:val="00654E8F"/>
    <w:rsid w:val="00660D05"/>
    <w:rsid w:val="006820B1"/>
    <w:rsid w:val="00693400"/>
    <w:rsid w:val="006B7D14"/>
    <w:rsid w:val="006F271C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044F"/>
    <w:rsid w:val="009151AA"/>
    <w:rsid w:val="009269E6"/>
    <w:rsid w:val="0093429D"/>
    <w:rsid w:val="00943573"/>
    <w:rsid w:val="009506C5"/>
    <w:rsid w:val="00964134"/>
    <w:rsid w:val="00970F7D"/>
    <w:rsid w:val="00975BCD"/>
    <w:rsid w:val="00975C24"/>
    <w:rsid w:val="009912A7"/>
    <w:rsid w:val="00991D9D"/>
    <w:rsid w:val="00994A3D"/>
    <w:rsid w:val="009B1260"/>
    <w:rsid w:val="009C2B12"/>
    <w:rsid w:val="009F06A2"/>
    <w:rsid w:val="00A174D9"/>
    <w:rsid w:val="00AA4D24"/>
    <w:rsid w:val="00AB6715"/>
    <w:rsid w:val="00B1671E"/>
    <w:rsid w:val="00B25EB8"/>
    <w:rsid w:val="00B37F4D"/>
    <w:rsid w:val="00BC19A3"/>
    <w:rsid w:val="00C02ADE"/>
    <w:rsid w:val="00C21220"/>
    <w:rsid w:val="00C52A7B"/>
    <w:rsid w:val="00C56BAF"/>
    <w:rsid w:val="00C679AA"/>
    <w:rsid w:val="00C75972"/>
    <w:rsid w:val="00CD066B"/>
    <w:rsid w:val="00CD6E71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868F2"/>
    <w:rsid w:val="00EA3D3C"/>
    <w:rsid w:val="00EC090A"/>
    <w:rsid w:val="00ED20B5"/>
    <w:rsid w:val="00ED337A"/>
    <w:rsid w:val="00F402D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tsikko1">
    <w:name w:val="heading 1"/>
    <w:basedOn w:val="Luettelokappale"/>
    <w:next w:val="Normaali"/>
    <w:link w:val="Otsikk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tsikko2">
    <w:name w:val="heading 2"/>
    <w:basedOn w:val="Otsikko1"/>
    <w:next w:val="Normaali"/>
    <w:link w:val="Otsikk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tsikko3">
    <w:name w:val="heading 3"/>
    <w:basedOn w:val="Normaali"/>
    <w:next w:val="Normaali"/>
    <w:link w:val="Otsikk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tsikko4">
    <w:name w:val="heading 4"/>
    <w:basedOn w:val="Otsikko3"/>
    <w:next w:val="Normaali"/>
    <w:link w:val="Otsikk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tsikko5">
    <w:name w:val="heading 5"/>
    <w:basedOn w:val="Otsikko4"/>
    <w:next w:val="Normaali"/>
    <w:link w:val="Otsikko5Char"/>
    <w:uiPriority w:val="2"/>
    <w:qFormat/>
    <w:rsid w:val="00AB6715"/>
    <w:pPr>
      <w:numPr>
        <w:ilvl w:val="4"/>
      </w:numPr>
      <w:outlineLvl w:val="4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tsikko2Char">
    <w:name w:val="Otsikko 2 Char"/>
    <w:basedOn w:val="Kappaleenoletusfontti"/>
    <w:link w:val="Otsikk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otsikko">
    <w:name w:val="Subtitle"/>
    <w:basedOn w:val="Normaali"/>
    <w:next w:val="Normaali"/>
    <w:link w:val="Alaotsikk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otsikkoChar">
    <w:name w:val="Alaotsikko Char"/>
    <w:basedOn w:val="Kappaleenoletusfontti"/>
    <w:link w:val="Alaotsikk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otsikko"/>
    <w:next w:val="Normaali"/>
    <w:uiPriority w:val="1"/>
    <w:qFormat/>
    <w:rsid w:val="00AB6715"/>
  </w:style>
  <w:style w:type="paragraph" w:styleId="Seliteteksti">
    <w:name w:val="Balloon Text"/>
    <w:basedOn w:val="Normaali"/>
    <w:link w:val="Selitetekst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rjannimike">
    <w:name w:val="Book Title"/>
    <w:basedOn w:val="Kappaleenoletusfontt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uvaotsikko">
    <w:name w:val="caption"/>
    <w:basedOn w:val="Normaali"/>
    <w:next w:val="Eivli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Eivli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inviite">
    <w:name w:val="annotation reference"/>
    <w:basedOn w:val="Kappaleenoletusfontti"/>
    <w:uiPriority w:val="99"/>
    <w:semiHidden/>
    <w:unhideWhenUsed/>
    <w:rsid w:val="00AB671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AB671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B671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orostus">
    <w:name w:val="Emphasis"/>
    <w:basedOn w:val="Kappaleenoletusfontti"/>
    <w:uiPriority w:val="20"/>
    <w:qFormat/>
    <w:rsid w:val="00AB6715"/>
    <w:rPr>
      <w:rFonts w:ascii="Times New Roman" w:hAnsi="Times New Roman"/>
      <w:i/>
      <w:iCs/>
    </w:rPr>
  </w:style>
  <w:style w:type="character" w:styleId="Loppuviitteenviite">
    <w:name w:val="end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B6715"/>
    <w:rPr>
      <w:rFonts w:ascii="Times New Roman" w:hAnsi="Times New Roman"/>
      <w:sz w:val="24"/>
    </w:rPr>
  </w:style>
  <w:style w:type="character" w:styleId="Alaviitteenviite">
    <w:name w:val="foot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YltunnisteChar">
    <w:name w:val="Ylätunniste Char"/>
    <w:basedOn w:val="Kappaleenoletusfontti"/>
    <w:link w:val="Yltunniste"/>
    <w:uiPriority w:val="99"/>
    <w:rsid w:val="00AB6715"/>
    <w:rPr>
      <w:rFonts w:ascii="Times New Roman" w:hAnsi="Times New Roman"/>
      <w:b/>
      <w:sz w:val="24"/>
    </w:rPr>
  </w:style>
  <w:style w:type="paragraph" w:styleId="Luettelokappale">
    <w:name w:val="List Paragraph"/>
    <w:basedOn w:val="Normaali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ki">
    <w:name w:val="Hyperlink"/>
    <w:basedOn w:val="Kappaleenoletusfontti"/>
    <w:uiPriority w:val="99"/>
    <w:unhideWhenUsed/>
    <w:rsid w:val="00AB6715"/>
    <w:rPr>
      <w:color w:val="0000FF"/>
      <w:u w:val="single"/>
    </w:rPr>
  </w:style>
  <w:style w:type="character" w:styleId="Voimakaskorostus">
    <w:name w:val="Intense Emphasis"/>
    <w:basedOn w:val="Kappaleenoletusfontt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ottuvaviittaus">
    <w:name w:val="Intense Reference"/>
    <w:basedOn w:val="Kappaleenoletusfontti"/>
    <w:uiPriority w:val="32"/>
    <w:qFormat/>
    <w:rsid w:val="00AB6715"/>
    <w:rPr>
      <w:b/>
      <w:bCs/>
      <w:smallCaps/>
      <w:color w:val="auto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AB6715"/>
  </w:style>
  <w:style w:type="character" w:customStyle="1" w:styleId="Otsikko3Char">
    <w:name w:val="Otsikko 3 Char"/>
    <w:basedOn w:val="Kappaleenoletusfontti"/>
    <w:link w:val="Otsikk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tsikko4Char">
    <w:name w:val="Otsikko 4 Char"/>
    <w:basedOn w:val="Kappaleenoletusfontti"/>
    <w:link w:val="Otsikk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oimakas">
    <w:name w:val="Strong"/>
    <w:basedOn w:val="Kappaleenoletusfontti"/>
    <w:uiPriority w:val="22"/>
    <w:qFormat/>
    <w:rsid w:val="00AB6715"/>
    <w:rPr>
      <w:rFonts w:ascii="Times New Roman" w:hAnsi="Times New Roman"/>
      <w:b/>
      <w:bCs/>
    </w:rPr>
  </w:style>
  <w:style w:type="character" w:styleId="Hienovarainenkorostus">
    <w:name w:val="Subtle Emphasis"/>
    <w:basedOn w:val="Kappaleenoletusfontt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ukkoRuudukko">
    <w:name w:val="Table Grid"/>
    <w:basedOn w:val="Normaalitaulukk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Otsikko"/>
    <w:next w:val="Otsikk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30BF60A-9E16-439A-AE74-77696BBD0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6</TotalTime>
  <Pages>4</Pages>
  <Words>408</Words>
  <Characters>3310</Characters>
  <Application>Microsoft Office Word</Application>
  <DocSecurity>0</DocSecurity>
  <Lines>27</Lines>
  <Paragraphs>7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ikkanen Sanna</cp:lastModifiedBy>
  <cp:revision>6</cp:revision>
  <cp:lastPrinted>2013-10-03T12:51:00Z</cp:lastPrinted>
  <dcterms:created xsi:type="dcterms:W3CDTF">2021-05-03T13:29:00Z</dcterms:created>
  <dcterms:modified xsi:type="dcterms:W3CDTF">2021-05-07T08:42:00Z</dcterms:modified>
</cp:coreProperties>
</file>